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A9C" w:rsidRDefault="0004389A" w:rsidP="00106A9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2-figure supplement 3</w:t>
      </w:r>
      <w:r w:rsidR="00106A9C" w:rsidRPr="00FC4D0F">
        <w:rPr>
          <w:rFonts w:ascii="Arial" w:hAnsi="Arial" w:cs="Arial"/>
          <w:b/>
          <w:sz w:val="22"/>
          <w:szCs w:val="22"/>
        </w:rPr>
        <w:t xml:space="preserve"> – source data </w:t>
      </w:r>
      <w:r w:rsidR="00376965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106A9C" w:rsidRPr="00FC4D0F">
        <w:rPr>
          <w:rFonts w:ascii="Arial" w:hAnsi="Arial" w:cs="Arial"/>
          <w:b/>
          <w:sz w:val="22"/>
          <w:szCs w:val="22"/>
        </w:rPr>
        <w:t xml:space="preserve">: </w:t>
      </w:r>
      <w:r w:rsidR="00106A9C">
        <w:rPr>
          <w:rFonts w:ascii="Arial" w:hAnsi="Arial" w:cs="Arial"/>
          <w:sz w:val="22"/>
          <w:szCs w:val="22"/>
        </w:rPr>
        <w:t>T</w:t>
      </w:r>
      <w:r w:rsidR="00106A9C" w:rsidRPr="00FC4D0F">
        <w:rPr>
          <w:rFonts w:ascii="Arial" w:hAnsi="Arial" w:cs="Arial"/>
          <w:sz w:val="22"/>
          <w:szCs w:val="22"/>
        </w:rPr>
        <w:t>able</w:t>
      </w:r>
      <w:r w:rsidR="00106A9C">
        <w:rPr>
          <w:rFonts w:ascii="Arial" w:hAnsi="Arial" w:cs="Arial"/>
          <w:sz w:val="22"/>
          <w:szCs w:val="22"/>
        </w:rPr>
        <w:t xml:space="preserve"> 1</w:t>
      </w:r>
      <w:r w:rsidR="00106A9C" w:rsidRPr="00FC4D0F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106A9C" w:rsidRPr="00FC4D0F">
        <w:rPr>
          <w:rFonts w:ascii="Arial" w:hAnsi="Arial" w:cs="Arial"/>
          <w:sz w:val="22"/>
          <w:szCs w:val="22"/>
        </w:rPr>
        <w:t>s.e.m</w:t>
      </w:r>
      <w:proofErr w:type="spellEnd"/>
      <w:r w:rsidR="00106A9C" w:rsidRPr="00FC4D0F">
        <w:rPr>
          <w:rFonts w:ascii="Arial" w:hAnsi="Arial" w:cs="Arial"/>
          <w:sz w:val="22"/>
          <w:szCs w:val="22"/>
        </w:rPr>
        <w:t>. data related to quantif</w:t>
      </w:r>
      <w:r>
        <w:rPr>
          <w:rFonts w:ascii="Arial" w:hAnsi="Arial" w:cs="Arial"/>
          <w:sz w:val="22"/>
          <w:szCs w:val="22"/>
        </w:rPr>
        <w:t>ications shown in main Figure 2-figure supplement 3</w:t>
      </w:r>
      <w:r w:rsidR="00106A9C" w:rsidRPr="00FC4D0F">
        <w:rPr>
          <w:rFonts w:ascii="Arial" w:hAnsi="Arial" w:cs="Arial"/>
          <w:sz w:val="22"/>
          <w:szCs w:val="22"/>
        </w:rPr>
        <w:t>, sorted by genotype and experimental condition.</w:t>
      </w:r>
    </w:p>
    <w:p w:rsidR="00106A9C" w:rsidRDefault="00106A9C" w:rsidP="00106A9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06A9C" w:rsidRPr="00106A9C" w:rsidRDefault="00106A9C" w:rsidP="00106A9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06A9C">
        <w:rPr>
          <w:rFonts w:ascii="Arial" w:hAnsi="Arial" w:cs="Arial"/>
          <w:b/>
          <w:sz w:val="22"/>
          <w:szCs w:val="22"/>
        </w:rPr>
        <w:t>Table 1</w:t>
      </w:r>
    </w:p>
    <w:p w:rsidR="00106A9C" w:rsidRDefault="00106A9C" w:rsidP="00106A9C">
      <w:pPr>
        <w:rPr>
          <w:rFonts w:ascii="Arial" w:hAnsi="Arial" w:cs="Arial"/>
          <w:b/>
          <w:sz w:val="22"/>
          <w:szCs w:val="22"/>
        </w:rPr>
      </w:pP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77"/>
        <w:gridCol w:w="1900"/>
        <w:gridCol w:w="1626"/>
        <w:gridCol w:w="1554"/>
      </w:tblGrid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S3 </w:t>
            </w: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i1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92 ± 0.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73 ± 0.0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44  ± 0.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44 ± 0.031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i1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13 ± 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89 ± 0.0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6 ± 0.0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29 ± 0.013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FF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i1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81  ± 0.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00  ± 0.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70  ± 0.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97± 0.016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i1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94  ± 0.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83± 0.0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81 ± 0.0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94 ± 0.013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A9C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S3 </w:t>
            </w: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B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Tm3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61 ± 0.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74 ± 0.0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68 ± 0.0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99 ± 0.024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Tm3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81  ± 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85± 0.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83 ± 0.0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33 ± 0.032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FF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proofErr w:type="spellEnd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5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Tm3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75 ± 0.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71 ± 0.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44 ± 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25 ± 0.007</w:t>
            </w:r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100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μM</w:t>
            </w:r>
            <w:proofErr w:type="spellEnd"/>
          </w:p>
        </w:tc>
      </w:tr>
      <w:tr w:rsidR="00106A9C" w:rsidRPr="001D76B3" w:rsidTr="007676D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Tm3 &gt;&gt; </w:t>
            </w:r>
            <w:proofErr w:type="spellStart"/>
            <w:r w:rsidRPr="001D76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GluSnF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17 ± 0.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56 ± 0.0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39  ± 0.0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A9C" w:rsidRPr="001D76B3" w:rsidRDefault="00106A9C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1D76B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09 ± 0.013</w:t>
            </w:r>
          </w:p>
        </w:tc>
      </w:tr>
    </w:tbl>
    <w:p w:rsidR="004B5942" w:rsidRPr="00106A9C" w:rsidRDefault="00376965" w:rsidP="00106A9C">
      <w:pPr>
        <w:rPr>
          <w:rFonts w:ascii="Arial" w:hAnsi="Arial" w:cs="Arial"/>
          <w:b/>
          <w:sz w:val="22"/>
          <w:szCs w:val="22"/>
        </w:rPr>
      </w:pPr>
    </w:p>
    <w:sectPr w:rsidR="004B5942" w:rsidRPr="00106A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04389A"/>
    <w:rsid w:val="00106A9C"/>
    <w:rsid w:val="001126C7"/>
    <w:rsid w:val="001E6D1D"/>
    <w:rsid w:val="00376965"/>
    <w:rsid w:val="00624C41"/>
    <w:rsid w:val="006C2706"/>
    <w:rsid w:val="00710E26"/>
    <w:rsid w:val="00723E79"/>
    <w:rsid w:val="00754725"/>
    <w:rsid w:val="00A742AA"/>
    <w:rsid w:val="00B74EC6"/>
    <w:rsid w:val="00BE2836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30AE4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4</cp:revision>
  <dcterms:created xsi:type="dcterms:W3CDTF">2019-09-09T13:09:00Z</dcterms:created>
  <dcterms:modified xsi:type="dcterms:W3CDTF">2019-09-10T15:43:00Z</dcterms:modified>
</cp:coreProperties>
</file>